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5101" w:type="pct"/>
        <w:tblLayout w:type="fixed"/>
        <w:tblLook w:val="04A0" w:firstRow="1" w:lastRow="0" w:firstColumn="1" w:lastColumn="0" w:noHBand="0" w:noVBand="1"/>
      </w:tblPr>
      <w:tblGrid>
        <w:gridCol w:w="5497"/>
        <w:gridCol w:w="1416"/>
        <w:gridCol w:w="1700"/>
        <w:gridCol w:w="2269"/>
        <w:gridCol w:w="2266"/>
        <w:gridCol w:w="1361"/>
      </w:tblGrid>
      <w:tr w:rsidR="002854B0" w:rsidRPr="00A61F22" w14:paraId="2212E36B" w14:textId="77777777" w:rsidTr="00285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6B5474B5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Protein description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20E2157" w14:textId="77777777" w:rsidR="00A61F22" w:rsidRPr="00A61F22" w:rsidRDefault="00A61F22" w:rsidP="00F94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1321DB81" w14:textId="77777777" w:rsidR="00A61F22" w:rsidRPr="00A61F22" w:rsidRDefault="00A61F22" w:rsidP="00F94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Sum PEP Score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14EE8FA0" w14:textId="77777777" w:rsidR="00A61F22" w:rsidRPr="00A61F22" w:rsidRDefault="00A61F22" w:rsidP="00F94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Protein coverage (%)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1F08A39A" w14:textId="77777777" w:rsidR="00A61F22" w:rsidRPr="00A61F22" w:rsidRDefault="00A61F22" w:rsidP="00F94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Number of peptides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9790072" w14:textId="77777777" w:rsidR="00A61F22" w:rsidRPr="00A61F22" w:rsidRDefault="00A61F22" w:rsidP="00F94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MW (</w:t>
            </w:r>
            <w:proofErr w:type="spell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54B0" w:rsidRPr="00A61F22" w14:paraId="34DF5F13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49AB36B8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-X-C motif chemokine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485F092F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0F02FD6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1.05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1967DD77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40A7E4F7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407A8B2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2854B0" w:rsidRPr="00A61F22" w14:paraId="7CFE2FAA" w14:textId="77777777" w:rsidTr="00285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784F2E65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main family 4 member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10B3D85F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Clec4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E807BC4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1.71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02190472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14CC2EA8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826A112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4.4</w:t>
            </w:r>
          </w:p>
        </w:tc>
      </w:tr>
      <w:tr w:rsidR="002854B0" w:rsidRPr="00A61F22" w14:paraId="3A4C3A2D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3E777DFA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latelet factor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0928A4FC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74DFDC2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9.181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060CEDBF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39096C03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9818EB3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2854B0" w:rsidRPr="00A61F22" w14:paraId="24B9DC01" w14:textId="77777777" w:rsidTr="00285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19609F53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-X-C motif chemokine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2ACCF7DD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144DA26B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9.97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015CA124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599E9361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388DE03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2854B0" w:rsidRPr="00A61F22" w14:paraId="1B6BDA8A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0939CDB6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Pentraxin</w:t>
            </w:r>
            <w:proofErr w:type="spellEnd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related protein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TX3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09956D34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48B0C34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8.39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55FF617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6D70A9F8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635723A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41.8</w:t>
            </w:r>
          </w:p>
        </w:tc>
      </w:tr>
      <w:tr w:rsidR="002854B0" w:rsidRPr="00A61F22" w14:paraId="6897D07A" w14:textId="77777777" w:rsidTr="00285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13AB8DD8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melysin-1  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76D434D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5BBC4C6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6.803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3F78DE09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1AEACDB9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CE2EC80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</w:tr>
      <w:tr w:rsidR="002854B0" w:rsidRPr="00A61F22" w14:paraId="53449962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2325BA54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Isoform 2 of Sequestosome-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7969F277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087CA25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82.623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462E4A8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00EAB436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710316A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44.2</w:t>
            </w:r>
          </w:p>
        </w:tc>
      </w:tr>
      <w:tr w:rsidR="002854B0" w:rsidRPr="00A61F22" w14:paraId="10F34DE3" w14:textId="77777777" w:rsidTr="00285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09BD1CCC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utrophil </w:t>
            </w:r>
            <w:proofErr w:type="spell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gelatinase</w:t>
            </w:r>
            <w:proofErr w:type="spellEnd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associated </w:t>
            </w:r>
            <w:proofErr w:type="spellStart"/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lipocalin</w:t>
            </w:r>
            <w:proofErr w:type="spellEnd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37066992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C0CC701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3.71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613B3758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37C71DD6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CD05FAC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2.9</w:t>
            </w:r>
          </w:p>
        </w:tc>
      </w:tr>
      <w:tr w:rsidR="002854B0" w:rsidRPr="00A61F22" w14:paraId="40251CB1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60FFAF71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D82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gen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4BFA61CF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Cd82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F872148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6.88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5E14B440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5B53E712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CD485FD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</w:tr>
      <w:tr w:rsidR="002854B0" w:rsidRPr="00A61F22" w14:paraId="4CCCE293" w14:textId="77777777" w:rsidTr="00285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6ACA8DB6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ecrosis factor receptor superfamily member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B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77AB7008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6F5D8EC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7.74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08F8C82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3E0E2899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0385976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2854B0" w:rsidRPr="00A61F22" w14:paraId="2F7582A6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6B1D1204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pper transport protein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OX1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554923E1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Atox1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1F25576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8.973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78C59131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4E5FF26C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1E3E92F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2854B0" w:rsidRPr="00A61F22" w14:paraId="5EC001D7" w14:textId="77777777" w:rsidTr="00285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4A21D439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staglandin G/H synthase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0ED77836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B2B5980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2.98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491571F2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56C120DD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A1690DB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2854B0" w:rsidRPr="00A61F22" w14:paraId="1E885E2A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07137E9C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rcellular adhesion molecule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11ECD08F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509C608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8.38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22FEF0B5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29651464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5CC027E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58.8</w:t>
            </w:r>
          </w:p>
        </w:tc>
      </w:tr>
      <w:tr w:rsidR="002854B0" w:rsidRPr="00A61F22" w14:paraId="24C2D95B" w14:textId="77777777" w:rsidTr="002854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shd w:val="clear" w:color="auto" w:fill="auto"/>
            <w:noWrap/>
            <w:hideMark/>
          </w:tcPr>
          <w:p w14:paraId="7091222F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RIP1-associated protein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 </w:t>
            </w:r>
            <w:proofErr w:type="gramEnd"/>
          </w:p>
        </w:tc>
        <w:tc>
          <w:tcPr>
            <w:tcW w:w="488" w:type="pct"/>
            <w:shd w:val="clear" w:color="auto" w:fill="auto"/>
            <w:noWrap/>
            <w:hideMark/>
          </w:tcPr>
          <w:p w14:paraId="0AD9565F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Gripap1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ED32033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13.92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14:paraId="14872C62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20BE55A3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0E8243C" w14:textId="77777777" w:rsidR="00A61F22" w:rsidRPr="00A61F22" w:rsidRDefault="00A61F22" w:rsidP="00F94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92.7</w:t>
            </w:r>
          </w:p>
        </w:tc>
      </w:tr>
      <w:tr w:rsidR="002854B0" w:rsidRPr="00A61F22" w14:paraId="6633FD8A" w14:textId="77777777" w:rsidTr="0028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193D71" w14:textId="77777777" w:rsidR="00A61F22" w:rsidRPr="00A61F22" w:rsidRDefault="00A61F22" w:rsidP="00F946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GUK p55 subfamily member </w:t>
            </w:r>
            <w:proofErr w:type="gramStart"/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  </w:t>
            </w:r>
            <w:proofErr w:type="gramEnd"/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6F987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Mpp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AFBC50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4.64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D7FDBD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E09BD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38557A" w14:textId="77777777" w:rsidR="00A61F22" w:rsidRPr="00A61F22" w:rsidRDefault="00A61F22" w:rsidP="00F94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1F22">
              <w:rPr>
                <w:rFonts w:eastAsia="Times New Roman" w:cs="Times New Roman"/>
                <w:color w:val="000000"/>
                <w:sz w:val="20"/>
                <w:szCs w:val="20"/>
              </w:rPr>
              <w:t>62.6</w:t>
            </w:r>
          </w:p>
        </w:tc>
      </w:tr>
    </w:tbl>
    <w:p w14:paraId="73927743" w14:textId="77777777" w:rsidR="00EC1DBB" w:rsidRDefault="00EC1DBB">
      <w:pPr>
        <w:rPr>
          <w:sz w:val="20"/>
        </w:rPr>
      </w:pPr>
    </w:p>
    <w:p w14:paraId="54F64744" w14:textId="77777777" w:rsidR="00AF354C" w:rsidRPr="00A61F22" w:rsidRDefault="00AF354C" w:rsidP="00887FFE">
      <w:pPr>
        <w:ind w:left="-284"/>
        <w:rPr>
          <w:sz w:val="20"/>
        </w:rPr>
      </w:pPr>
      <w:bookmarkStart w:id="0" w:name="_GoBack"/>
      <w:bookmarkEnd w:id="0"/>
    </w:p>
    <w:sectPr w:rsidR="00AF354C" w:rsidRPr="00A61F22" w:rsidSect="002854B0">
      <w:pgSz w:w="16840" w:h="11900" w:orient="landscape"/>
      <w:pgMar w:top="1701" w:right="1417" w:bottom="1276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F22"/>
    <w:rsid w:val="00045139"/>
    <w:rsid w:val="00065780"/>
    <w:rsid w:val="000B61C3"/>
    <w:rsid w:val="00106E84"/>
    <w:rsid w:val="001A1380"/>
    <w:rsid w:val="001B7C7D"/>
    <w:rsid w:val="002306DE"/>
    <w:rsid w:val="00232319"/>
    <w:rsid w:val="00243EC9"/>
    <w:rsid w:val="002854B0"/>
    <w:rsid w:val="00352FC4"/>
    <w:rsid w:val="00414B47"/>
    <w:rsid w:val="00487A37"/>
    <w:rsid w:val="004A7619"/>
    <w:rsid w:val="004C43D8"/>
    <w:rsid w:val="004D4F40"/>
    <w:rsid w:val="00515758"/>
    <w:rsid w:val="00575C12"/>
    <w:rsid w:val="006042D0"/>
    <w:rsid w:val="006516E8"/>
    <w:rsid w:val="00663EF3"/>
    <w:rsid w:val="006852EF"/>
    <w:rsid w:val="006952DF"/>
    <w:rsid w:val="006F4D08"/>
    <w:rsid w:val="006F7616"/>
    <w:rsid w:val="007309D9"/>
    <w:rsid w:val="007426E9"/>
    <w:rsid w:val="00787E6A"/>
    <w:rsid w:val="007C2BAB"/>
    <w:rsid w:val="007C4A43"/>
    <w:rsid w:val="007E755E"/>
    <w:rsid w:val="0087072D"/>
    <w:rsid w:val="00887FFE"/>
    <w:rsid w:val="00890132"/>
    <w:rsid w:val="008B10A6"/>
    <w:rsid w:val="008D70E2"/>
    <w:rsid w:val="00977DCF"/>
    <w:rsid w:val="009A71DC"/>
    <w:rsid w:val="00A25132"/>
    <w:rsid w:val="00A32488"/>
    <w:rsid w:val="00A33ADB"/>
    <w:rsid w:val="00A61F22"/>
    <w:rsid w:val="00A9077B"/>
    <w:rsid w:val="00A969B6"/>
    <w:rsid w:val="00AE075D"/>
    <w:rsid w:val="00AE4315"/>
    <w:rsid w:val="00AF354C"/>
    <w:rsid w:val="00B00BCB"/>
    <w:rsid w:val="00B76E1E"/>
    <w:rsid w:val="00BA2CAE"/>
    <w:rsid w:val="00BC3E2B"/>
    <w:rsid w:val="00BE4E82"/>
    <w:rsid w:val="00C00675"/>
    <w:rsid w:val="00C00E08"/>
    <w:rsid w:val="00C13759"/>
    <w:rsid w:val="00C32FFE"/>
    <w:rsid w:val="00C8739F"/>
    <w:rsid w:val="00C9721B"/>
    <w:rsid w:val="00CB1986"/>
    <w:rsid w:val="00D114B2"/>
    <w:rsid w:val="00DE1A6B"/>
    <w:rsid w:val="00DF33AD"/>
    <w:rsid w:val="00E3043C"/>
    <w:rsid w:val="00E5400D"/>
    <w:rsid w:val="00E83553"/>
    <w:rsid w:val="00E856EC"/>
    <w:rsid w:val="00E87974"/>
    <w:rsid w:val="00EA6EB6"/>
    <w:rsid w:val="00EC1DBB"/>
    <w:rsid w:val="00FA13B5"/>
    <w:rsid w:val="00FC2F46"/>
    <w:rsid w:val="00FD1D92"/>
    <w:rsid w:val="00FE71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E970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DBB"/>
    <w:rPr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A61F22"/>
    <w:pPr>
      <w:spacing w:after="0"/>
    </w:pPr>
    <w:rPr>
      <w:color w:val="000000" w:themeColor="text1" w:themeShade="BF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DBB"/>
    <w:rPr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A61F22"/>
    <w:pPr>
      <w:spacing w:after="0"/>
    </w:pPr>
    <w:rPr>
      <w:color w:val="000000" w:themeColor="text1" w:themeShade="BF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776</Characters>
  <Application>Microsoft Macintosh Word</Application>
  <DocSecurity>0</DocSecurity>
  <Lines>6</Lines>
  <Paragraphs>1</Paragraphs>
  <ScaleCrop>false</ScaleCrop>
  <Company>Privado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Jesús Jiménez Lara</dc:creator>
  <cp:keywords/>
  <dc:description/>
  <cp:lastModifiedBy>Antonio Jesús Jiménez Lara</cp:lastModifiedBy>
  <cp:revision>4</cp:revision>
  <dcterms:created xsi:type="dcterms:W3CDTF">2020-01-29T18:35:00Z</dcterms:created>
  <dcterms:modified xsi:type="dcterms:W3CDTF">2020-01-30T08:42:00Z</dcterms:modified>
</cp:coreProperties>
</file>